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1AFCB" w14:textId="28C53040" w:rsidR="00194B00" w:rsidRPr="00697842" w:rsidRDefault="00194B00" w:rsidP="00194B00">
      <w:pPr>
        <w:rPr>
          <w:rFonts w:ascii="Times New Roman" w:hAnsi="Times New Roman" w:cs="Times New Roman"/>
          <w:lang w:val="en-GB"/>
        </w:rPr>
      </w:pPr>
      <w:r w:rsidRPr="00697842">
        <w:rPr>
          <w:rFonts w:ascii="Times New Roman" w:hAnsi="Times New Roman" w:cs="Times New Roman"/>
          <w:b/>
          <w:bCs/>
          <w:lang w:val="en-GB"/>
        </w:rPr>
        <w:t>Table S2:</w:t>
      </w:r>
      <w:r w:rsidRPr="00697842">
        <w:rPr>
          <w:rFonts w:ascii="Times New Roman" w:hAnsi="Times New Roman" w:cs="Times New Roman"/>
          <w:lang w:val="en-GB"/>
        </w:rPr>
        <w:t xml:space="preserve"> Results of the statistic significant tests for growth rates under different light intensities</w:t>
      </w:r>
      <w:r w:rsidR="00C94BB6" w:rsidRPr="00697842">
        <w:rPr>
          <w:rFonts w:ascii="Times New Roman" w:hAnsi="Times New Roman" w:cs="Times New Roman"/>
          <w:lang w:val="en-GB"/>
        </w:rPr>
        <w:t xml:space="preserve"> [</w:t>
      </w:r>
      <w:r w:rsidR="00C94BB6" w:rsidRPr="00697842">
        <w:rPr>
          <w:rFonts w:ascii="Times New Roman" w:hAnsi="Times New Roman" w:cs="Times New Roman"/>
          <w:kern w:val="0"/>
          <w:lang w:val="en-GB"/>
          <w14:ligatures w14:val="none"/>
        </w:rPr>
        <w:t>µmol m</w:t>
      </w:r>
      <w:r w:rsidR="00C94BB6" w:rsidRPr="00697842">
        <w:rPr>
          <w:rFonts w:ascii="Times New Roman" w:hAnsi="Times New Roman" w:cs="Times New Roman"/>
          <w:kern w:val="0"/>
          <w:vertAlign w:val="superscript"/>
          <w:lang w:val="en-GB"/>
          <w14:ligatures w14:val="none"/>
        </w:rPr>
        <w:t>-</w:t>
      </w:r>
      <w:r w:rsidR="00C94BB6" w:rsidRPr="00697842">
        <w:rPr>
          <w:rFonts w:ascii="Times New Roman" w:hAnsi="Times New Roman" w:cs="Times New Roman"/>
          <w:kern w:val="0"/>
          <w:lang w:val="en-GB"/>
          <w14:ligatures w14:val="none"/>
        </w:rPr>
        <w:t>² s</w:t>
      </w:r>
      <w:r w:rsidR="00C94BB6" w:rsidRPr="00697842">
        <w:rPr>
          <w:rFonts w:ascii="Times New Roman" w:hAnsi="Times New Roman" w:cs="Times New Roman"/>
          <w:kern w:val="0"/>
          <w:vertAlign w:val="superscript"/>
          <w:lang w:val="en-GB"/>
          <w14:ligatures w14:val="none"/>
        </w:rPr>
        <w:t>-1</w:t>
      </w:r>
      <w:r w:rsidR="00C94BB6" w:rsidRPr="00697842">
        <w:rPr>
          <w:rFonts w:ascii="Times New Roman" w:hAnsi="Times New Roman" w:cs="Times New Roman"/>
          <w:kern w:val="0"/>
          <w:lang w:val="en-GB"/>
          <w14:ligatures w14:val="none"/>
        </w:rPr>
        <w:t>]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188"/>
        <w:gridCol w:w="1292"/>
        <w:gridCol w:w="1319"/>
        <w:gridCol w:w="1149"/>
        <w:gridCol w:w="1292"/>
        <w:gridCol w:w="1409"/>
      </w:tblGrid>
      <w:tr w:rsidR="00F13F9B" w:rsidRPr="00697842" w14:paraId="11C3DF8B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CF8CCC1" w14:textId="552EB454" w:rsidR="00F13F9B" w:rsidRPr="00697842" w:rsidRDefault="00FF738C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T</w:t>
            </w:r>
            <w:r w:rsidR="00F13F9B"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reatment</w:t>
            </w: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light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intensitie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[</w:t>
            </w:r>
            <w:r w:rsidRPr="00697842"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  <w:t>µmol m</w:t>
            </w:r>
            <w:r w:rsidRPr="00697842">
              <w:rPr>
                <w:rFonts w:ascii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-</w:t>
            </w:r>
            <w:r w:rsidRPr="00697842"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  <w:t>² s</w:t>
            </w:r>
            <w:r w:rsidRPr="00697842">
              <w:rPr>
                <w:rFonts w:ascii="Times New Roman" w:hAnsi="Times New Roman" w:cs="Times New Roman"/>
                <w:kern w:val="0"/>
                <w:vertAlign w:val="superscript"/>
                <w:lang w:val="en-GB"/>
                <w14:ligatures w14:val="none"/>
              </w:rPr>
              <w:t>-1</w:t>
            </w:r>
            <w:r w:rsidRPr="00697842">
              <w:rPr>
                <w:rFonts w:ascii="Times New Roman" w:hAnsi="Times New Roman" w:cs="Times New Roman"/>
                <w:kern w:val="0"/>
                <w:lang w:val="en-GB"/>
                <w14:ligatures w14:val="none"/>
              </w:rPr>
              <w:t>]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FD3D13F" w14:textId="77777777" w:rsidR="00F13F9B" w:rsidRPr="00697842" w:rsidRDefault="00F13F9B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Dinobryon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ociale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0403A34" w14:textId="1B6580BC" w:rsidR="00C420C6" w:rsidRPr="00697842" w:rsidRDefault="00F13F9B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Kephyrion</w:t>
            </w:r>
            <w:proofErr w:type="spellEnd"/>
          </w:p>
          <w:p w14:paraId="6C0F1C26" w14:textId="2008634C" w:rsidR="00F13F9B" w:rsidRPr="00697842" w:rsidRDefault="00F13F9B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1319" w:type="dxa"/>
          </w:tcPr>
          <w:p w14:paraId="4BD4FDA9" w14:textId="77777777" w:rsidR="00697842" w:rsidRDefault="00697842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  <w:p w14:paraId="0DBDB820" w14:textId="6EB90A82" w:rsidR="00697842" w:rsidRDefault="00F13F9B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Uroglenopsis</w:t>
            </w:r>
            <w:proofErr w:type="spellEnd"/>
          </w:p>
          <w:p w14:paraId="2AF15806" w14:textId="0C3CA61F" w:rsidR="00F13F9B" w:rsidRPr="00697842" w:rsidRDefault="00F13F9B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AB7DBD6" w14:textId="17080D42" w:rsidR="00F13F9B" w:rsidRPr="00697842" w:rsidRDefault="00F13F9B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llomona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audata</w:t>
            </w:r>
            <w:proofErr w:type="spellEnd"/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A79684D" w14:textId="77777777" w:rsidR="00F13F9B" w:rsidRPr="00697842" w:rsidRDefault="00F13F9B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llomona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annulata</w:t>
            </w:r>
            <w:proofErr w:type="spellEnd"/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CB07301" w14:textId="7CD61A85" w:rsidR="00C94BB6" w:rsidRPr="00697842" w:rsidRDefault="00F13F9B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Mallomona</w:t>
            </w:r>
            <w:proofErr w:type="spellEnd"/>
          </w:p>
          <w:p w14:paraId="3EA3175B" w14:textId="2FD8D6AD" w:rsidR="00F13F9B" w:rsidRPr="00697842" w:rsidRDefault="00F13F9B" w:rsidP="00FF73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.</w:t>
            </w:r>
          </w:p>
        </w:tc>
      </w:tr>
      <w:tr w:rsidR="00F13F9B" w:rsidRPr="00697842" w14:paraId="6FDFC36D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63970A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1A60F4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A617C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020622EA" w14:textId="030DCABF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0EAEB1D" w14:textId="07CA96C1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F4A656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4208D7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F13F9B" w:rsidRPr="00697842" w14:paraId="79018FC2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592B73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5E4C88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4EE80BF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6</w:t>
            </w:r>
          </w:p>
        </w:tc>
        <w:tc>
          <w:tcPr>
            <w:tcW w:w="1319" w:type="dxa"/>
          </w:tcPr>
          <w:p w14:paraId="0CAAA1AD" w14:textId="00911E5E" w:rsidR="00F13F9B" w:rsidRPr="00697842" w:rsidRDefault="00F13F9B" w:rsidP="00FF2AE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7842">
              <w:rPr>
                <w:rFonts w:ascii="Times New Roman" w:hAnsi="Times New Roman" w:cs="Times New Roman"/>
                <w:color w:val="000000"/>
              </w:rPr>
              <w:t>0</w:t>
            </w:r>
            <w:r w:rsidR="00FF2AE3" w:rsidRPr="00697842">
              <w:rPr>
                <w:rFonts w:ascii="Times New Roman" w:hAnsi="Times New Roman" w:cs="Times New Roman"/>
                <w:color w:val="000000"/>
              </w:rPr>
              <w:t>.</w:t>
            </w:r>
            <w:r w:rsidRPr="00697842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CCDE9B8" w14:textId="40761258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28BF283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2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DE36E0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4CE2033F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F4F7A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4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FCE2E1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3CA1EEF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2</w:t>
            </w:r>
          </w:p>
        </w:tc>
        <w:tc>
          <w:tcPr>
            <w:tcW w:w="1319" w:type="dxa"/>
          </w:tcPr>
          <w:p w14:paraId="3DA86B79" w14:textId="0B2410C6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6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C11B215" w14:textId="09091CF4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DE9A1D3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6F1FF7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7</w:t>
            </w:r>
          </w:p>
        </w:tc>
      </w:tr>
      <w:tr w:rsidR="00F13F9B" w:rsidRPr="00697842" w14:paraId="7669DBC6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A3564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3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5/2 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631220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5F350A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212F1536" w14:textId="65ECA593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2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2698536" w14:textId="012FC898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528361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2B0098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55BEB844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6213E6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35/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7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464D36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B0F27A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03BFCBD1" w14:textId="2ACEC360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F702613" w14:textId="264D6F9E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4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C7197E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CDD02B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22F2D05A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0AFFDF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7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AAED0D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F8E6EFF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07</w:t>
            </w:r>
          </w:p>
        </w:tc>
        <w:tc>
          <w:tcPr>
            <w:tcW w:w="1319" w:type="dxa"/>
          </w:tcPr>
          <w:p w14:paraId="04264FD2" w14:textId="2F20203E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644EA88" w14:textId="6FFAD0BA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CE6183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6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23C6B7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64B81195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82FE1AA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0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4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FF10FD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F9D08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2</w:t>
            </w:r>
          </w:p>
        </w:tc>
        <w:tc>
          <w:tcPr>
            <w:tcW w:w="1319" w:type="dxa"/>
          </w:tcPr>
          <w:p w14:paraId="02F662C7" w14:textId="4802D349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3C26719" w14:textId="4CD0D7DF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3F9F490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72800E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22A7A174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8775A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4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7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BB8FFB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33752A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53</w:t>
            </w:r>
          </w:p>
        </w:tc>
        <w:tc>
          <w:tcPr>
            <w:tcW w:w="1319" w:type="dxa"/>
          </w:tcPr>
          <w:p w14:paraId="2069E2C7" w14:textId="38BA7483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C6B4AA1" w14:textId="41381AD3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B1ADA8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03E574A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66235E6F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E9A47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2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556AA4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8CFC2E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0A3C8D5E" w14:textId="1ED6DCAE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57518F3" w14:textId="192DB9C6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84ACD8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8BAED0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F13F9B" w:rsidRPr="00697842" w14:paraId="70CD46FC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5EABA10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8F0EDA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DDAD50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5CB2F8CE" w14:textId="33DCC100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F2C06FA" w14:textId="5007F79C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714619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73F09D3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F13F9B" w:rsidRPr="00697842" w14:paraId="77F709AF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292E4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5/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CE22A7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B83358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6D703AEB" w14:textId="36E4E2E9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3A934EA" w14:textId="58FFEE92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D5FC9C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ECBB54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F13F9B" w:rsidRPr="00697842" w14:paraId="0967DC4F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3B800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7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4AC47C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04A0A43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2CBB77E2" w14:textId="05E1CA2F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37880F0" w14:textId="05912816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0F72D6F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596E8A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F13F9B" w:rsidRPr="00697842" w14:paraId="25B5A747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07B786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BC7AA2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5D6F7E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396778D6" w14:textId="42160FC4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2F2188F" w14:textId="2EF2F32B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A5218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6033FD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F13F9B" w:rsidRPr="00697842" w14:paraId="5A1A983E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4DF05CA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4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AEDFCA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702B6E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214032EB" w14:textId="6367AFDD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E2FE87B" w14:textId="519376C5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EF67660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028037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F13F9B" w:rsidRPr="00697842" w14:paraId="0FEEB431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94F677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7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6409A5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76CF2B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68B0A2D6" w14:textId="1BD28D13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9A80F6D" w14:textId="36EE228F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F64A43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42FD714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</w:tr>
      <w:tr w:rsidR="00F13F9B" w:rsidRPr="00697842" w14:paraId="34B7F141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836CA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3EC2CF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8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686DC7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28</w:t>
            </w:r>
          </w:p>
        </w:tc>
        <w:tc>
          <w:tcPr>
            <w:tcW w:w="1319" w:type="dxa"/>
          </w:tcPr>
          <w:p w14:paraId="1F8580F2" w14:textId="6B04E579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EC3E90A" w14:textId="5B63D23E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CD0067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395CBCA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9</w:t>
            </w:r>
          </w:p>
        </w:tc>
      </w:tr>
      <w:tr w:rsidR="00F13F9B" w:rsidRPr="00697842" w14:paraId="21A6918D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FAF218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5/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CA62CD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E13AE3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46</w:t>
            </w:r>
          </w:p>
        </w:tc>
        <w:tc>
          <w:tcPr>
            <w:tcW w:w="1319" w:type="dxa"/>
          </w:tcPr>
          <w:p w14:paraId="14AC71C8" w14:textId="18985CD2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40F59F4" w14:textId="5FB09762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BFAEE03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3489B30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3</w:t>
            </w:r>
          </w:p>
        </w:tc>
      </w:tr>
      <w:tr w:rsidR="00F13F9B" w:rsidRPr="00697842" w14:paraId="1EF6DEF7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E2A9EE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7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41F8F4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3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9C7DAC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2</w:t>
            </w:r>
          </w:p>
        </w:tc>
        <w:tc>
          <w:tcPr>
            <w:tcW w:w="1319" w:type="dxa"/>
          </w:tcPr>
          <w:p w14:paraId="299B7723" w14:textId="35AFB2D1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4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320CB2D" w14:textId="3695BDB4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C1F50B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869693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8</w:t>
            </w:r>
          </w:p>
        </w:tc>
      </w:tr>
      <w:tr w:rsidR="00F13F9B" w:rsidRPr="00697842" w14:paraId="730A8DBE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FD47E1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5F6732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7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AAC729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57F185A2" w14:textId="06093514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4B3DE85" w14:textId="4C363DE6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36C76D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318373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7</w:t>
            </w:r>
          </w:p>
        </w:tc>
      </w:tr>
      <w:tr w:rsidR="00F13F9B" w:rsidRPr="00697842" w14:paraId="1DA18C97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6ECB9A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4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29AC01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8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5C8016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116742C7" w14:textId="35588718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4EABE88" w14:textId="67A072F6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C9C59BF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52BD54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6EE1A7D7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99B2C2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7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0F905C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C6016B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6E160F80" w14:textId="26C50374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15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D5509E7" w14:textId="417985FD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269DA6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1ED7D0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4</w:t>
            </w:r>
          </w:p>
        </w:tc>
      </w:tr>
      <w:tr w:rsidR="00F13F9B" w:rsidRPr="00697842" w14:paraId="26807459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1F0D57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4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35/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F39577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8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5DC92E0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98</w:t>
            </w:r>
          </w:p>
        </w:tc>
        <w:tc>
          <w:tcPr>
            <w:tcW w:w="1319" w:type="dxa"/>
          </w:tcPr>
          <w:p w14:paraId="267BA347" w14:textId="4F0CC585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7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9FB428F" w14:textId="5F5DA479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735681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4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6E6921F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2F20A70B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FC3FF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4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7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02DD09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8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8A770F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0</w:t>
            </w:r>
          </w:p>
        </w:tc>
        <w:tc>
          <w:tcPr>
            <w:tcW w:w="1319" w:type="dxa"/>
          </w:tcPr>
          <w:p w14:paraId="0AB99B9F" w14:textId="336FA355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AA4A9CA" w14:textId="7033B52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A1274D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11A0AE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7ADAFF0C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2B51F2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4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978B99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774A5F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7CED640D" w14:textId="02BC1C8F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3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10F6227" w14:textId="0D93DF62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26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63523D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FACFFB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9</w:t>
            </w:r>
          </w:p>
        </w:tc>
      </w:tr>
      <w:tr w:rsidR="00F13F9B" w:rsidRPr="00697842" w14:paraId="4EA782D5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775AF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4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4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3E93C8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1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5C4B50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1C154B9B" w14:textId="05A05D2A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660C1A8" w14:textId="3A24426E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8F1F8C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5E21E0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1FCDDB13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B53025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24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7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A8E939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AC0A74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0A0663F5" w14:textId="51A76447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BDD2035" w14:textId="78024462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2988E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D7655F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1F0AAA68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5A2DA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3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7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9968A5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5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F46965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319" w:type="dxa"/>
          </w:tcPr>
          <w:p w14:paraId="45C9B345" w14:textId="298EC5E5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0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202FDF9" w14:textId="32356753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7D5F5E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06484EF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446E9DCB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7382C9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3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113DB1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1C92F1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2</w:t>
            </w:r>
          </w:p>
        </w:tc>
        <w:tc>
          <w:tcPr>
            <w:tcW w:w="1319" w:type="dxa"/>
          </w:tcPr>
          <w:p w14:paraId="2301AAD2" w14:textId="3273461D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E214DFF" w14:textId="65EF28EB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9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EB9D6A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A6D76A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2A33DAEB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2A8518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3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4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E4BBD1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AA3206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181FEA95" w14:textId="0B5596F0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F1E2C71" w14:textId="1202FFE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5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39BA08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46B0F3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9</w:t>
            </w:r>
          </w:p>
        </w:tc>
      </w:tr>
      <w:tr w:rsidR="00F13F9B" w:rsidRPr="00697842" w14:paraId="3379554D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26241B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35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7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E7FC2E0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4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663EA7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40ACD17F" w14:textId="6D8C24D7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2267799" w14:textId="1B77094F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48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8C7146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8669BF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121D4B41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0CA4243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35/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0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A5CF5A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B4813E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009142D2" w14:textId="346E3A07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7306CD7" w14:textId="40EDDF03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9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7CC71D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937F0C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150B7729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8DCB63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35/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4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647E96D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5FD2B4F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765EA1E0" w14:textId="03B4E401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17554AD" w14:textId="5FBD25C3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6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7D3E4EBB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5A5F4CA0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526F45A7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E71BF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35/2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7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4298651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2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481276F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4CA3E4CA" w14:textId="4D9BBC73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76ABBA6" w14:textId="2774F33B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83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4AD8195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2F510666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21F1C922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D0064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7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4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48D161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394B9A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319" w:type="dxa"/>
          </w:tcPr>
          <w:p w14:paraId="2B949E44" w14:textId="6A99698E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BA34B74" w14:textId="468D08BA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7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229290C9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BC93B3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338BD794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3BDE582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7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7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71A82FF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0F203127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6</w:t>
            </w:r>
          </w:p>
        </w:tc>
        <w:tc>
          <w:tcPr>
            <w:tcW w:w="1319" w:type="dxa"/>
          </w:tcPr>
          <w:p w14:paraId="2B7B6DE9" w14:textId="22C71070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7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10A67B4" w14:textId="7F88503F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1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6739499E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1BCA1B73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  <w:tr w:rsidR="00F13F9B" w:rsidRPr="00697842" w14:paraId="584F27BF" w14:textId="77777777" w:rsidTr="00697842">
        <w:trPr>
          <w:trHeight w:val="300"/>
        </w:trPr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6DA2993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100 </w:t>
            </w:r>
            <w:proofErr w:type="spellStart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s</w:t>
            </w:r>
            <w:proofErr w:type="spellEnd"/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17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A79B9F4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3ADF9F68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94</w:t>
            </w:r>
          </w:p>
        </w:tc>
        <w:tc>
          <w:tcPr>
            <w:tcW w:w="1319" w:type="dxa"/>
          </w:tcPr>
          <w:p w14:paraId="24DCDECC" w14:textId="1F4F43B8" w:rsidR="00F13F9B" w:rsidRPr="00697842" w:rsidRDefault="00FF2AE3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03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FF3237C" w14:textId="39344236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7</w:t>
            </w:r>
          </w:p>
        </w:tc>
        <w:tc>
          <w:tcPr>
            <w:tcW w:w="1292" w:type="dxa"/>
            <w:shd w:val="clear" w:color="auto" w:fill="auto"/>
            <w:noWrap/>
            <w:vAlign w:val="bottom"/>
            <w:hideMark/>
          </w:tcPr>
          <w:p w14:paraId="1DA5298F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0.01</w:t>
            </w:r>
          </w:p>
        </w:tc>
        <w:tc>
          <w:tcPr>
            <w:tcW w:w="1409" w:type="dxa"/>
            <w:shd w:val="clear" w:color="auto" w:fill="auto"/>
            <w:noWrap/>
            <w:vAlign w:val="bottom"/>
            <w:hideMark/>
          </w:tcPr>
          <w:p w14:paraId="643820CC" w14:textId="77777777" w:rsidR="00F13F9B" w:rsidRPr="00697842" w:rsidRDefault="00F13F9B" w:rsidP="006D5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69784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000</w:t>
            </w:r>
          </w:p>
        </w:tc>
      </w:tr>
    </w:tbl>
    <w:p w14:paraId="1CA8D58C" w14:textId="77777777" w:rsidR="00194B00" w:rsidRPr="00697842" w:rsidRDefault="00194B00" w:rsidP="00194B00">
      <w:pPr>
        <w:rPr>
          <w:rFonts w:ascii="Times New Roman" w:hAnsi="Times New Roman" w:cs="Times New Roman"/>
          <w:lang w:val="en-GB"/>
        </w:rPr>
      </w:pPr>
    </w:p>
    <w:p w14:paraId="0C2083F6" w14:textId="56733016" w:rsidR="00483BF1" w:rsidRPr="00697842" w:rsidRDefault="00483BF1" w:rsidP="005D0B72">
      <w:pPr>
        <w:rPr>
          <w:rFonts w:ascii="Times New Roman" w:hAnsi="Times New Roman" w:cs="Times New Roman"/>
          <w:lang w:val="en-GB"/>
        </w:rPr>
      </w:pPr>
    </w:p>
    <w:p w14:paraId="1C088CEB" w14:textId="77777777" w:rsidR="00483BF1" w:rsidRPr="00697842" w:rsidRDefault="00483BF1" w:rsidP="005D0B72">
      <w:pPr>
        <w:rPr>
          <w:rFonts w:ascii="Times New Roman" w:hAnsi="Times New Roman" w:cs="Times New Roman"/>
          <w:lang w:val="en-GB"/>
        </w:rPr>
      </w:pPr>
    </w:p>
    <w:sectPr w:rsidR="00483BF1" w:rsidRPr="006978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F84"/>
    <w:rsid w:val="00003634"/>
    <w:rsid w:val="00085442"/>
    <w:rsid w:val="000C4B04"/>
    <w:rsid w:val="00194B00"/>
    <w:rsid w:val="001C302F"/>
    <w:rsid w:val="00221CCD"/>
    <w:rsid w:val="002A0380"/>
    <w:rsid w:val="00317E8F"/>
    <w:rsid w:val="004771D3"/>
    <w:rsid w:val="00477F24"/>
    <w:rsid w:val="00483BF1"/>
    <w:rsid w:val="004D2CE3"/>
    <w:rsid w:val="005D0B72"/>
    <w:rsid w:val="00697842"/>
    <w:rsid w:val="006D5C7F"/>
    <w:rsid w:val="006D7DAC"/>
    <w:rsid w:val="007E5266"/>
    <w:rsid w:val="00867CBE"/>
    <w:rsid w:val="008D28AD"/>
    <w:rsid w:val="00991B2E"/>
    <w:rsid w:val="00AE2086"/>
    <w:rsid w:val="00AE7F0B"/>
    <w:rsid w:val="00C420C6"/>
    <w:rsid w:val="00C63D8A"/>
    <w:rsid w:val="00C94BB6"/>
    <w:rsid w:val="00CE48B7"/>
    <w:rsid w:val="00D6558D"/>
    <w:rsid w:val="00DA59B3"/>
    <w:rsid w:val="00E320D6"/>
    <w:rsid w:val="00E33F84"/>
    <w:rsid w:val="00EB5D57"/>
    <w:rsid w:val="00EE45B2"/>
    <w:rsid w:val="00F13F9B"/>
    <w:rsid w:val="00F822E1"/>
    <w:rsid w:val="00FA7BC8"/>
    <w:rsid w:val="00FF2AE3"/>
    <w:rsid w:val="00FF7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BEDEFF8"/>
  <w15:chartTrackingRefBased/>
  <w15:docId w15:val="{C1AFEE59-4D29-4FA4-AE9B-C0BFEE59B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4B0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85442"/>
    <w:pPr>
      <w:suppressAutoHyphens/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7E5266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C4B0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4B04"/>
    <w:pPr>
      <w:suppressAutoHyphens/>
      <w:spacing w:line="240" w:lineRule="auto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4B04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0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34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754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CA28D-55B6-4C84-9CE0-FB403DF89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9</Words>
  <Characters>1588</Characters>
  <Application>Microsoft Office Word</Application>
  <DocSecurity>0</DocSecurity>
  <Lines>317</Lines>
  <Paragraphs>32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Bock</dc:creator>
  <cp:keywords/>
  <dc:description/>
  <cp:lastModifiedBy>Christina Bock</cp:lastModifiedBy>
  <cp:revision>2</cp:revision>
  <dcterms:created xsi:type="dcterms:W3CDTF">2025-08-04T10:59:00Z</dcterms:created>
  <dcterms:modified xsi:type="dcterms:W3CDTF">2025-08-04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  <property fmtid="{D5CDD505-2E9C-101B-9397-08002B2CF9AE}" pid="3" name="GrammarlyDocumentId">
    <vt:lpwstr>60f60a22-7a75-44a5-a92f-c3bbde4c6e30</vt:lpwstr>
  </property>
</Properties>
</file>